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lang w:val="en-US"/>
        </w:rPr>
      </w:pPr>
      <w:bookmarkStart w:id="5" w:name="_GoBack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dditional file 1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Primer information of </w:t>
      </w:r>
      <w:bookmarkStart w:id="0" w:name="OLE_LINK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5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 xml:space="preserve"> GhEPF/EPF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aps w:val="0"/>
          <w:spacing w:val="0"/>
          <w:sz w:val="22"/>
          <w:szCs w:val="22"/>
          <w:shd w:val="clear"/>
          <w:lang w:val="en-US" w:eastAsia="zh-CN"/>
        </w:rPr>
        <w:t>Ubiquitin7</w:t>
      </w:r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qRT-PCR experiments</w:t>
      </w:r>
      <w:bookmarkEnd w:id="5"/>
    </w:p>
    <w:tbl>
      <w:tblPr>
        <w:tblStyle w:val="3"/>
        <w:tblW w:w="132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6"/>
        <w:gridCol w:w="4406"/>
        <w:gridCol w:w="44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4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4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rward sequences</w:t>
            </w: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verse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2"/>
            <w:bookmarkStart w:id="2" w:name="OLE_LINK1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Ubiquitin7</w:t>
            </w:r>
            <w:bookmarkEnd w:id="1"/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UB7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）</w:t>
            </w:r>
            <w:bookmarkEnd w:id="2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CCGAGAACGTCATCACCG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GGAGC CGTACTGGAA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4</w:t>
            </w:r>
            <w:bookmarkStart w:id="3" w:name="OLE_LINK3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03G033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  <w:bookmarkEnd w:id="3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ACCACATGCCAACGAG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TTGAGGCACACC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05G214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TTCAAGCGTCGTGTTG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AACACGTTCCCAGC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07G223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GGATCCACAGCCCCTA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GCTCAGCTCTGCAT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09G239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GTCAGTGGTGTTGAAC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GCCAAGCTTCAG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11G052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CCAGAGAGCTTGCCATA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CTCTCACATCTTGG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A11G149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GCGCATGCAATACAAGG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GTGCAGGTTGGAG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02G223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CACCACATCTTAGTTG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CTGGTTGAATCGG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03G039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TCACTTGTTTCTCCCC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ATCTGTTGTGGCA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03G164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CACAAATCCCACTTGC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CCTTGGATGTCAA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05G016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CAGTTCTGGGTTCGAGG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CACATTTGCATTT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05G217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TTTGCTACTCTTCACCTTCT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TGCTCAGCTCTGC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10G164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CTTTCTCGATTCGGCAG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GTGAGCAGTTTCCA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11G229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GGCAGTCCAAGTGCCTA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AGTGATCATCGC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11G054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  <w:bookmarkEnd w:id="4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CCCAGAGAGCTTGCCATA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CTCTCACATCTTGG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44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EPF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GH_D11G152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spacing w:val="0"/>
                <w:sz w:val="22"/>
                <w:szCs w:val="22"/>
                <w:shd w:val="clear"/>
                <w:lang w:val="en-US" w:eastAsia="zh-CN"/>
              </w:rPr>
              <w:t>)</w:t>
            </w:r>
          </w:p>
        </w:tc>
        <w:tc>
          <w:tcPr>
            <w:tcW w:w="44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CGCATGCAATACAAGGA</w:t>
            </w:r>
          </w:p>
        </w:tc>
        <w:tc>
          <w:tcPr>
            <w:tcW w:w="44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AGTGCAGGTTGGAGCTGT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iYWE2ODQ1M2M0MzUzYTAzZTU1MzRhMGFmNGY3NGEifQ=="/>
  </w:docVars>
  <w:rsids>
    <w:rsidRoot w:val="0ACA2F70"/>
    <w:rsid w:val="0ACA2F70"/>
    <w:rsid w:val="1E1D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1090</Characters>
  <Lines>0</Lines>
  <Paragraphs>0</Paragraphs>
  <TotalTime>0</TotalTime>
  <ScaleCrop>false</ScaleCrop>
  <LinksUpToDate>false</LinksUpToDate>
  <CharactersWithSpaces>11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2:19:00Z</dcterms:created>
  <dc:creator>鹏涛李</dc:creator>
  <cp:lastModifiedBy>鹏涛李</cp:lastModifiedBy>
  <dcterms:modified xsi:type="dcterms:W3CDTF">2023-07-31T14:5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3E7A52DBBE41CAB70D8EA4F702EFCE_11</vt:lpwstr>
  </property>
</Properties>
</file>